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F4A" w:rsidRPr="00D70DDF" w:rsidRDefault="00BB7AFD" w:rsidP="00C75F4A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r w:rsidRPr="00BB7AFD">
        <w:rPr>
          <w:rFonts w:ascii="Times New Roman" w:eastAsia="Arial Unicode MS" w:hAnsi="Times New Roman" w:cs="Times New Roman"/>
          <w:b/>
          <w:szCs w:val="21"/>
        </w:rPr>
        <w:t>Supplementary Table S1</w:t>
      </w:r>
      <w:bookmarkStart w:id="0" w:name="_GoBack"/>
      <w:bookmarkEnd w:id="0"/>
      <w:r w:rsidR="00D70DDF">
        <w:rPr>
          <w:rFonts w:ascii="Times New Roman" w:eastAsia="Arial Unicode MS" w:hAnsi="Times New Roman" w:cs="Times New Roman"/>
          <w:b/>
          <w:szCs w:val="21"/>
        </w:rPr>
        <w:t>:</w:t>
      </w:r>
      <w:r w:rsidR="00C75F4A" w:rsidRPr="00284F4D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="00C75F4A" w:rsidRPr="00D70DDF">
        <w:rPr>
          <w:rFonts w:ascii="Times New Roman" w:eastAsia="Arial Unicode MS" w:hAnsi="Times New Roman" w:cs="Times New Roman"/>
          <w:szCs w:val="21"/>
        </w:rPr>
        <w:t>RT–qPCR primers used in the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widowControl/>
              <w:spacing w:line="48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284F4D">
              <w:rPr>
                <w:rFonts w:ascii="Times New Roman" w:eastAsiaTheme="minorHAnsi" w:hAnsi="Times New Roman" w:cs="Times New Roman"/>
                <w:szCs w:val="21"/>
              </w:rPr>
              <w:t>Gene symbol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284F4D">
              <w:rPr>
                <w:rFonts w:ascii="Times New Roman" w:eastAsiaTheme="minorHAnsi" w:hAnsi="Times New Roman" w:cs="Times New Roman"/>
                <w:szCs w:val="21"/>
              </w:rPr>
              <w:t>Forward primer (5′–3′)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widowControl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284F4D">
              <w:rPr>
                <w:rFonts w:ascii="Times New Roman" w:eastAsiaTheme="minorHAnsi" w:hAnsi="Times New Roman" w:cs="Times New Roman"/>
                <w:szCs w:val="21"/>
              </w:rPr>
              <w:t>Reverse primer (5′–3′)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MAOA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ACCATCCTGTCACTCACGTT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CCATTGGAAGCCGCTGAATT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MAO</w:t>
            </w: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B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ATGACATGGGGCGAGAGATT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ACAGGAACCAGAGAGCAGA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P</w:t>
            </w: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RL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ACTACATCCATAACCTCT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ATGCTGACTATCAAGCTCAG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I</w:t>
            </w: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GFBP1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TATGATGGCTCGAAGGCTCTC</w:t>
            </w:r>
            <w:r w:rsidRPr="00284F4D">
              <w:rPr>
                <w:rFonts w:ascii="Times New Roman" w:eastAsia="Arial Unicode MS" w:hAnsi="Times New Roman" w:cs="Times New Roman"/>
                <w:szCs w:val="21"/>
              </w:rPr>
              <w:tab/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GTAGACGCACCAGCAGAGTC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FOXO1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GGATGTGCATTCTATGGTGTAC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TTTCGGGATTGCTTATCTCAGAC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P</w:t>
            </w: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EMT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TGGAATGTGGTTGCACGATG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GCTTAGAGAGTAGCAGGCCA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THEM4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GAACAAGGACCTAAGACTGCT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AGAACATCACGTATTCAAAGCCC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PLAAT3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TTTTCGCCCTTTCTACAGACA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CTGCGACCTCACTTGGAG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ST3GAL5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AGGAATGTCGTCCCAAGTTTG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GGAGTAAGTCCACGCTATACCT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HSD17B13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CTACTTGGAGTCGTTGGTGA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CAATATGCTCTGTCGTTTTGC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CGA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TGCCCAGAATGCACGCTA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TTGGACCTTAGTGGAGTGGGA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i/>
                <w:szCs w:val="21"/>
              </w:rPr>
              <w:t>LMF1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GGCGGAAGACTGGGTACTC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/>
                <w:szCs w:val="21"/>
              </w:rPr>
              <w:t>CACCAGGAATGCCACGAAG</w:t>
            </w:r>
          </w:p>
        </w:tc>
      </w:tr>
      <w:tr w:rsidR="00C75F4A" w:rsidRPr="00284F4D" w:rsidTr="00F365D6">
        <w:tc>
          <w:tcPr>
            <w:tcW w:w="1413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i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i/>
                <w:szCs w:val="21"/>
              </w:rPr>
              <w:t>18S rRNA</w:t>
            </w:r>
          </w:p>
        </w:tc>
        <w:tc>
          <w:tcPr>
            <w:tcW w:w="3402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CGGCTACCACATCCAAGGAA</w:t>
            </w:r>
          </w:p>
        </w:tc>
        <w:tc>
          <w:tcPr>
            <w:tcW w:w="3481" w:type="dxa"/>
          </w:tcPr>
          <w:p w:rsidR="00C75F4A" w:rsidRPr="00284F4D" w:rsidRDefault="00C75F4A" w:rsidP="00F365D6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284F4D">
              <w:rPr>
                <w:rFonts w:ascii="Times New Roman" w:eastAsia="Arial Unicode MS" w:hAnsi="Times New Roman" w:cs="Times New Roman" w:hint="eastAsia"/>
                <w:szCs w:val="21"/>
              </w:rPr>
              <w:t>CTGGAATTACCGCGGCT</w:t>
            </w:r>
          </w:p>
        </w:tc>
      </w:tr>
    </w:tbl>
    <w:p w:rsidR="00C75F4A" w:rsidRPr="00284F4D" w:rsidRDefault="00C75F4A" w:rsidP="00C75F4A">
      <w:pPr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:rsidR="00666728" w:rsidRPr="00C75F4A" w:rsidRDefault="00666728" w:rsidP="00C75F4A"/>
    <w:sectPr w:rsidR="00666728" w:rsidRPr="00C75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72"/>
    <w:rsid w:val="0008170A"/>
    <w:rsid w:val="00097C03"/>
    <w:rsid w:val="00364B72"/>
    <w:rsid w:val="004C2CAD"/>
    <w:rsid w:val="00624FF9"/>
    <w:rsid w:val="00666728"/>
    <w:rsid w:val="00BB7AFD"/>
    <w:rsid w:val="00C75F4A"/>
    <w:rsid w:val="00D7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AADD5-228F-4CB8-8230-F3F5B7DF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2-10-27T02:53:00Z</dcterms:created>
  <dcterms:modified xsi:type="dcterms:W3CDTF">2024-04-12T15:35:00Z</dcterms:modified>
</cp:coreProperties>
</file>